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7933" w:rsidRPr="00C369EC" w:rsidRDefault="00987933" w:rsidP="00987933">
      <w:pPr>
        <w:spacing w:line="480" w:lineRule="auto"/>
        <w:rPr>
          <w:i/>
        </w:rPr>
      </w:pPr>
      <w:r w:rsidRPr="00C369EC">
        <w:rPr>
          <w:b/>
          <w:i/>
        </w:rPr>
        <w:t>Supplemental Table S2.</w:t>
      </w:r>
      <w:r w:rsidRPr="005857ED">
        <w:rPr>
          <w:i/>
        </w:rPr>
        <w:t xml:space="preserve"> </w:t>
      </w:r>
      <w:r>
        <w:rPr>
          <w:i/>
        </w:rPr>
        <w:t>Z-scores of VPTs obtained from little finger.</w:t>
      </w:r>
    </w:p>
    <w:tbl>
      <w:tblPr>
        <w:tblW w:w="1346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5"/>
        <w:gridCol w:w="906"/>
        <w:gridCol w:w="1670"/>
        <w:gridCol w:w="1671"/>
        <w:gridCol w:w="1671"/>
        <w:gridCol w:w="1671"/>
        <w:gridCol w:w="1671"/>
        <w:gridCol w:w="1671"/>
        <w:gridCol w:w="1671"/>
      </w:tblGrid>
      <w:tr w:rsidR="00987933" w:rsidRPr="009B0DC9" w:rsidTr="00A66FD0">
        <w:trPr>
          <w:trHeight w:val="985"/>
        </w:trPr>
        <w:tc>
          <w:tcPr>
            <w:tcW w:w="1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right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 xml:space="preserve">                  Subjects</w:t>
            </w:r>
          </w:p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 xml:space="preserve"> </w:t>
            </w:r>
          </w:p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 xml:space="preserve">Site and </w:t>
            </w:r>
          </w:p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frequency</w:t>
            </w:r>
          </w:p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All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n=7</w:t>
            </w:r>
            <w:r>
              <w:rPr>
                <w:b/>
                <w:sz w:val="20"/>
                <w:szCs w:val="20"/>
                <w:lang w:eastAsia="sv-SE"/>
              </w:rPr>
              <w:t>2</w:t>
            </w:r>
            <w:r w:rsidRPr="00725B14"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Boys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n=39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Girls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n=3</w:t>
            </w:r>
            <w:r>
              <w:rPr>
                <w:b/>
                <w:sz w:val="20"/>
                <w:szCs w:val="20"/>
                <w:lang w:eastAsia="sv-SE"/>
              </w:rPr>
              <w:t>3</w:t>
            </w:r>
            <w:r w:rsidRPr="00725B14"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p-values (Bonferroni corrected)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Duration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&lt; 5.3 years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n=3</w:t>
            </w:r>
            <w:r>
              <w:rPr>
                <w:b/>
                <w:sz w:val="20"/>
                <w:szCs w:val="20"/>
                <w:lang w:eastAsia="sv-SE"/>
              </w:rPr>
              <w:t>6</w:t>
            </w:r>
            <w:r w:rsidRPr="00725B14"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Duration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&gt; 5.3 years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n=36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p-values (Bonferroni corrected)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</w:tr>
      <w:tr w:rsidR="00987933" w:rsidRPr="009B0DC9" w:rsidTr="00A66FD0">
        <w:trPr>
          <w:trHeight w:val="39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Little finge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8 Hz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0</w:t>
            </w:r>
            <w:r>
              <w:rPr>
                <w:sz w:val="20"/>
                <w:szCs w:val="20"/>
                <w:lang w:eastAsia="sv-SE"/>
              </w:rPr>
              <w:t>8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7</w:t>
            </w:r>
            <w:r>
              <w:rPr>
                <w:sz w:val="20"/>
                <w:szCs w:val="20"/>
                <w:lang w:eastAsia="sv-SE"/>
              </w:rPr>
              <w:t>40</w:t>
            </w:r>
            <w:r w:rsidRPr="00725B14">
              <w:rPr>
                <w:sz w:val="20"/>
                <w:szCs w:val="20"/>
                <w:lang w:eastAsia="sv-SE"/>
              </w:rPr>
              <w:t xml:space="preserve"> – 0.6</w:t>
            </w:r>
            <w:r>
              <w:rPr>
                <w:sz w:val="20"/>
                <w:szCs w:val="20"/>
                <w:lang w:eastAsia="sv-SE"/>
              </w:rPr>
              <w:t>4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38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160 – 0.528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06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</w:t>
            </w:r>
            <w:r>
              <w:rPr>
                <w:sz w:val="20"/>
                <w:szCs w:val="20"/>
                <w:lang w:eastAsia="sv-SE"/>
              </w:rPr>
              <w:t>545</w:t>
            </w:r>
            <w:r w:rsidRPr="00725B14">
              <w:rPr>
                <w:sz w:val="20"/>
                <w:szCs w:val="20"/>
                <w:lang w:eastAsia="sv-SE"/>
              </w:rPr>
              <w:t xml:space="preserve"> – 1.</w:t>
            </w:r>
            <w:r>
              <w:rPr>
                <w:sz w:val="20"/>
                <w:szCs w:val="20"/>
                <w:lang w:eastAsia="sv-SE"/>
              </w:rPr>
              <w:t>155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0</w:t>
            </w:r>
            <w:r>
              <w:rPr>
                <w:sz w:val="20"/>
                <w:szCs w:val="20"/>
                <w:lang w:eastAsia="sv-SE"/>
              </w:rPr>
              <w:t>9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1</w:t>
            </w:r>
            <w:r>
              <w:rPr>
                <w:sz w:val="20"/>
                <w:szCs w:val="20"/>
                <w:lang w:eastAsia="sv-SE"/>
              </w:rPr>
              <w:t>6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5</w:t>
            </w:r>
            <w:r>
              <w:rPr>
                <w:sz w:val="20"/>
                <w:szCs w:val="20"/>
                <w:lang w:eastAsia="sv-SE"/>
              </w:rPr>
              <w:t>60</w:t>
            </w:r>
            <w:r w:rsidRPr="00725B14">
              <w:rPr>
                <w:sz w:val="20"/>
                <w:szCs w:val="20"/>
                <w:lang w:eastAsia="sv-SE"/>
              </w:rPr>
              <w:t xml:space="preserve"> – 0.5</w:t>
            </w:r>
            <w:r>
              <w:rPr>
                <w:sz w:val="20"/>
                <w:szCs w:val="20"/>
                <w:lang w:eastAsia="sv-SE"/>
              </w:rPr>
              <w:t>0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06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025– 0.923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890</w:t>
            </w:r>
          </w:p>
        </w:tc>
      </w:tr>
      <w:tr w:rsidR="00987933" w:rsidRPr="009B0DC9" w:rsidTr="00A66FD0">
        <w:trPr>
          <w:trHeight w:val="406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Little finge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16 Hz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3</w:t>
            </w:r>
            <w:r>
              <w:rPr>
                <w:sz w:val="20"/>
                <w:szCs w:val="20"/>
                <w:lang w:eastAsia="sv-SE"/>
              </w:rPr>
              <w:t>7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0</w:t>
            </w:r>
            <w:r>
              <w:rPr>
                <w:sz w:val="20"/>
                <w:szCs w:val="20"/>
                <w:lang w:eastAsia="sv-SE"/>
              </w:rPr>
              <w:t>70</w:t>
            </w:r>
            <w:r w:rsidRPr="00725B14">
              <w:rPr>
                <w:sz w:val="20"/>
                <w:szCs w:val="20"/>
                <w:lang w:eastAsia="sv-SE"/>
              </w:rPr>
              <w:t>– 0.2</w:t>
            </w:r>
            <w:r>
              <w:rPr>
                <w:sz w:val="20"/>
                <w:szCs w:val="20"/>
                <w:lang w:eastAsia="sv-SE"/>
              </w:rPr>
              <w:t>2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405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988 – 0.165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</w:t>
            </w:r>
            <w:r>
              <w:rPr>
                <w:sz w:val="20"/>
                <w:szCs w:val="20"/>
                <w:lang w:eastAsia="sv-SE"/>
              </w:rPr>
              <w:t>23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</w:t>
            </w:r>
            <w:r>
              <w:rPr>
                <w:sz w:val="20"/>
                <w:szCs w:val="20"/>
                <w:lang w:eastAsia="sv-SE"/>
              </w:rPr>
              <w:t>355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265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94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</w:t>
            </w:r>
            <w:r>
              <w:rPr>
                <w:sz w:val="20"/>
                <w:szCs w:val="20"/>
                <w:lang w:eastAsia="sv-SE"/>
              </w:rPr>
              <w:t>37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7</w:t>
            </w:r>
            <w:r>
              <w:rPr>
                <w:sz w:val="20"/>
                <w:szCs w:val="20"/>
                <w:lang w:eastAsia="sv-SE"/>
              </w:rPr>
              <w:t>90</w:t>
            </w:r>
            <w:r w:rsidRPr="00725B14">
              <w:rPr>
                <w:sz w:val="20"/>
                <w:szCs w:val="20"/>
                <w:lang w:eastAsia="sv-SE"/>
              </w:rPr>
              <w:t xml:space="preserve"> – 0.2</w:t>
            </w:r>
            <w:r>
              <w:rPr>
                <w:sz w:val="20"/>
                <w:szCs w:val="20"/>
                <w:lang w:eastAsia="sv-SE"/>
              </w:rPr>
              <w:t>2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38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380 – 0.230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721</w:t>
            </w:r>
          </w:p>
        </w:tc>
      </w:tr>
      <w:tr w:rsidR="00987933" w:rsidRPr="009B0DC9" w:rsidTr="00A66FD0">
        <w:trPr>
          <w:trHeight w:val="386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Little finge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32 Hz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43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</w:t>
            </w:r>
            <w:r>
              <w:rPr>
                <w:sz w:val="20"/>
                <w:szCs w:val="20"/>
                <w:lang w:eastAsia="sv-SE"/>
              </w:rPr>
              <w:t>305</w:t>
            </w:r>
            <w:r w:rsidRPr="00725B14">
              <w:rPr>
                <w:sz w:val="20"/>
                <w:szCs w:val="20"/>
                <w:lang w:eastAsia="sv-SE"/>
              </w:rPr>
              <w:t xml:space="preserve"> – 0.5</w:t>
            </w:r>
            <w:r>
              <w:rPr>
                <w:sz w:val="20"/>
                <w:szCs w:val="20"/>
                <w:lang w:eastAsia="sv-SE"/>
              </w:rPr>
              <w:t>48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43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350 – 0.410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</w:t>
            </w:r>
            <w:r>
              <w:rPr>
                <w:sz w:val="20"/>
                <w:szCs w:val="20"/>
                <w:lang w:eastAsia="sv-SE"/>
              </w:rPr>
              <w:t>57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</w:t>
            </w:r>
            <w:r>
              <w:rPr>
                <w:sz w:val="20"/>
                <w:szCs w:val="20"/>
                <w:lang w:eastAsia="sv-SE"/>
              </w:rPr>
              <w:t>245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675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59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</w:t>
            </w:r>
            <w:r>
              <w:rPr>
                <w:sz w:val="20"/>
                <w:szCs w:val="20"/>
                <w:lang w:eastAsia="sv-SE"/>
              </w:rPr>
              <w:t>075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9</w:t>
            </w:r>
            <w:r>
              <w:rPr>
                <w:sz w:val="20"/>
                <w:szCs w:val="20"/>
                <w:lang w:eastAsia="sv-SE"/>
              </w:rPr>
              <w:t>58</w:t>
            </w:r>
            <w:r w:rsidRPr="00725B14">
              <w:rPr>
                <w:sz w:val="20"/>
                <w:szCs w:val="20"/>
                <w:lang w:eastAsia="sv-SE"/>
              </w:rPr>
              <w:t xml:space="preserve"> – 0.7</w:t>
            </w:r>
            <w:r>
              <w:rPr>
                <w:sz w:val="20"/>
                <w:szCs w:val="20"/>
                <w:lang w:eastAsia="sv-SE"/>
              </w:rPr>
              <w:t>25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83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838 – 0.033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0</w:t>
            </w:r>
            <w:r>
              <w:rPr>
                <w:sz w:val="20"/>
                <w:szCs w:val="20"/>
                <w:lang w:eastAsia="sv-SE"/>
              </w:rPr>
              <w:t>13</w:t>
            </w:r>
            <w:r w:rsidRPr="00725B14">
              <w:rPr>
                <w:sz w:val="20"/>
                <w:szCs w:val="20"/>
                <w:lang w:eastAsia="sv-SE"/>
              </w:rPr>
              <w:t xml:space="preserve"> (0.</w:t>
            </w:r>
            <w:r>
              <w:rPr>
                <w:sz w:val="20"/>
                <w:szCs w:val="20"/>
                <w:lang w:eastAsia="sv-SE"/>
              </w:rPr>
              <w:t>312</w:t>
            </w:r>
            <w:r w:rsidRPr="00725B14">
              <w:rPr>
                <w:sz w:val="20"/>
                <w:szCs w:val="20"/>
                <w:lang w:eastAsia="sv-SE"/>
              </w:rPr>
              <w:t>)</w:t>
            </w:r>
          </w:p>
        </w:tc>
      </w:tr>
      <w:tr w:rsidR="00987933" w:rsidRPr="009B0DC9" w:rsidTr="00A66FD0">
        <w:trPr>
          <w:trHeight w:val="395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Little finge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64 Hz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6</w:t>
            </w:r>
            <w:r>
              <w:rPr>
                <w:sz w:val="20"/>
                <w:szCs w:val="20"/>
                <w:lang w:eastAsia="sv-SE"/>
              </w:rPr>
              <w:t>3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2</w:t>
            </w:r>
            <w:r>
              <w:rPr>
                <w:sz w:val="20"/>
                <w:szCs w:val="20"/>
                <w:lang w:eastAsia="sv-SE"/>
              </w:rPr>
              <w:t>8</w:t>
            </w:r>
            <w:r w:rsidRPr="00725B14">
              <w:rPr>
                <w:sz w:val="20"/>
                <w:szCs w:val="20"/>
                <w:lang w:eastAsia="sv-SE"/>
              </w:rPr>
              <w:t>0 – 0</w:t>
            </w:r>
            <w:r>
              <w:rPr>
                <w:sz w:val="20"/>
                <w:szCs w:val="20"/>
                <w:lang w:eastAsia="sv-SE"/>
              </w:rPr>
              <w:t>.09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815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560 – 0.165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</w:t>
            </w:r>
            <w:r>
              <w:rPr>
                <w:sz w:val="20"/>
                <w:szCs w:val="20"/>
                <w:lang w:eastAsia="sv-SE"/>
              </w:rPr>
              <w:t>54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</w:t>
            </w:r>
            <w:r>
              <w:rPr>
                <w:sz w:val="20"/>
                <w:szCs w:val="20"/>
                <w:lang w:eastAsia="sv-SE"/>
              </w:rPr>
              <w:t>225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11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46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62</w:t>
            </w:r>
            <w:r>
              <w:rPr>
                <w:sz w:val="20"/>
                <w:szCs w:val="20"/>
                <w:lang w:eastAsia="sv-SE"/>
              </w:rPr>
              <w:t>5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</w:t>
            </w:r>
            <w:r>
              <w:rPr>
                <w:sz w:val="20"/>
                <w:szCs w:val="20"/>
                <w:lang w:eastAsia="sv-SE"/>
              </w:rPr>
              <w:t>213</w:t>
            </w:r>
            <w:r w:rsidRPr="00725B14">
              <w:rPr>
                <w:sz w:val="20"/>
                <w:szCs w:val="20"/>
                <w:lang w:eastAsia="sv-SE"/>
              </w:rPr>
              <w:t xml:space="preserve"> – 0.4</w:t>
            </w:r>
            <w:r>
              <w:rPr>
                <w:sz w:val="20"/>
                <w:szCs w:val="20"/>
                <w:lang w:eastAsia="sv-SE"/>
              </w:rPr>
              <w:t>0</w:t>
            </w:r>
            <w:r w:rsidRPr="00725B14">
              <w:rPr>
                <w:sz w:val="20"/>
                <w:szCs w:val="20"/>
                <w:lang w:eastAsia="sv-SE"/>
              </w:rPr>
              <w:t>0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68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460 – -0.120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455</w:t>
            </w:r>
          </w:p>
        </w:tc>
      </w:tr>
      <w:tr w:rsidR="00987933" w:rsidRPr="009B0DC9" w:rsidTr="00A66FD0">
        <w:trPr>
          <w:trHeight w:val="403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 xml:space="preserve">Little finger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125 Hz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5</w:t>
            </w:r>
            <w:r>
              <w:rPr>
                <w:sz w:val="20"/>
                <w:szCs w:val="20"/>
                <w:lang w:eastAsia="sv-SE"/>
              </w:rPr>
              <w:t>7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9</w:t>
            </w:r>
            <w:r>
              <w:rPr>
                <w:sz w:val="20"/>
                <w:szCs w:val="20"/>
                <w:lang w:eastAsia="sv-SE"/>
              </w:rPr>
              <w:t>90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17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68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323 – 0.155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</w:t>
            </w:r>
            <w:r>
              <w:rPr>
                <w:sz w:val="20"/>
                <w:szCs w:val="20"/>
                <w:lang w:eastAsia="sv-SE"/>
              </w:rPr>
              <w:t>32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</w:t>
            </w:r>
            <w:r>
              <w:rPr>
                <w:sz w:val="20"/>
                <w:szCs w:val="20"/>
                <w:lang w:eastAsia="sv-SE"/>
              </w:rPr>
              <w:t>725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325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0</w:t>
            </w:r>
            <w:r>
              <w:rPr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</w:t>
            </w:r>
            <w:r>
              <w:rPr>
                <w:sz w:val="20"/>
                <w:szCs w:val="20"/>
                <w:lang w:eastAsia="sv-SE"/>
              </w:rPr>
              <w:t>35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</w:t>
            </w:r>
            <w:r>
              <w:rPr>
                <w:sz w:val="20"/>
                <w:szCs w:val="20"/>
                <w:lang w:eastAsia="sv-SE"/>
              </w:rPr>
              <w:t>990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01</w:t>
            </w:r>
            <w:r w:rsidRPr="00725B14">
              <w:rPr>
                <w:sz w:val="20"/>
                <w:szCs w:val="20"/>
                <w:lang w:eastAsia="sv-SE"/>
              </w:rPr>
              <w:t>0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635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975 – 0.260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633</w:t>
            </w:r>
          </w:p>
        </w:tc>
      </w:tr>
      <w:tr w:rsidR="00987933" w:rsidRPr="009B0DC9" w:rsidTr="00A66FD0">
        <w:trPr>
          <w:trHeight w:val="397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lastRenderedPageBreak/>
              <w:t xml:space="preserve">Little finger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250 Hz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4</w:t>
            </w:r>
            <w:r>
              <w:rPr>
                <w:sz w:val="20"/>
                <w:szCs w:val="20"/>
                <w:lang w:eastAsia="sv-SE"/>
              </w:rPr>
              <w:t>35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940 – 0.2</w:t>
            </w:r>
            <w:r>
              <w:rPr>
                <w:sz w:val="20"/>
                <w:szCs w:val="20"/>
                <w:lang w:eastAsia="sv-SE"/>
              </w:rPr>
              <w:t>25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70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180 – 0.195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26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90</w:t>
            </w:r>
            <w:r>
              <w:rPr>
                <w:sz w:val="20"/>
                <w:szCs w:val="20"/>
                <w:lang w:eastAsia="sv-SE"/>
              </w:rPr>
              <w:t>5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37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0</w:t>
            </w:r>
            <w:r>
              <w:rPr>
                <w:sz w:val="20"/>
                <w:szCs w:val="20"/>
                <w:lang w:eastAsia="sv-SE"/>
              </w:rPr>
              <w:t>6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</w:t>
            </w:r>
            <w:r>
              <w:rPr>
                <w:sz w:val="20"/>
                <w:szCs w:val="20"/>
                <w:lang w:eastAsia="sv-SE"/>
              </w:rPr>
              <w:t>48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0</w:t>
            </w:r>
            <w:r>
              <w:rPr>
                <w:sz w:val="20"/>
                <w:szCs w:val="20"/>
                <w:lang w:eastAsia="sv-SE"/>
              </w:rPr>
              <w:t>3</w:t>
            </w:r>
            <w:r w:rsidRPr="00725B14">
              <w:rPr>
                <w:sz w:val="20"/>
                <w:szCs w:val="20"/>
                <w:lang w:eastAsia="sv-SE"/>
              </w:rPr>
              <w:t>0 – -0.0</w:t>
            </w:r>
            <w:r>
              <w:rPr>
                <w:sz w:val="20"/>
                <w:szCs w:val="20"/>
                <w:lang w:eastAsia="sv-SE"/>
              </w:rPr>
              <w:t>9</w:t>
            </w:r>
            <w:r w:rsidRPr="00725B14">
              <w:rPr>
                <w:sz w:val="20"/>
                <w:szCs w:val="20"/>
                <w:lang w:eastAsia="sv-SE"/>
              </w:rPr>
              <w:t>0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315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895 – 0.338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269</w:t>
            </w:r>
          </w:p>
        </w:tc>
      </w:tr>
      <w:tr w:rsidR="00987933" w:rsidRPr="009B0DC9" w:rsidTr="00A66FD0">
        <w:trPr>
          <w:trHeight w:val="390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Little finge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500 Hz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</w:t>
            </w:r>
            <w:r>
              <w:rPr>
                <w:sz w:val="20"/>
                <w:szCs w:val="20"/>
                <w:lang w:eastAsia="sv-SE"/>
              </w:rPr>
              <w:t>51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92</w:t>
            </w:r>
            <w:r>
              <w:rPr>
                <w:sz w:val="20"/>
                <w:szCs w:val="20"/>
                <w:lang w:eastAsia="sv-SE"/>
              </w:rPr>
              <w:t>5</w:t>
            </w:r>
            <w:r w:rsidRPr="00725B14">
              <w:rPr>
                <w:sz w:val="20"/>
                <w:szCs w:val="20"/>
                <w:lang w:eastAsia="sv-SE"/>
              </w:rPr>
              <w:t xml:space="preserve"> – 0.3</w:t>
            </w:r>
            <w:r>
              <w:rPr>
                <w:sz w:val="20"/>
                <w:szCs w:val="20"/>
                <w:lang w:eastAsia="sv-SE"/>
              </w:rPr>
              <w:t>5</w:t>
            </w:r>
            <w:r w:rsidRPr="00725B14">
              <w:rPr>
                <w:sz w:val="20"/>
                <w:szCs w:val="20"/>
                <w:lang w:eastAsia="sv-SE"/>
              </w:rPr>
              <w:t>0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65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120 – 0.130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</w:t>
            </w:r>
            <w:r>
              <w:rPr>
                <w:sz w:val="20"/>
                <w:szCs w:val="20"/>
                <w:lang w:eastAsia="sv-SE"/>
              </w:rPr>
              <w:t>41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</w:t>
            </w:r>
            <w:r>
              <w:rPr>
                <w:sz w:val="20"/>
                <w:szCs w:val="20"/>
                <w:lang w:eastAsia="sv-SE"/>
              </w:rPr>
              <w:t>860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525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11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4</w:t>
            </w:r>
            <w:r>
              <w:rPr>
                <w:sz w:val="20"/>
                <w:szCs w:val="20"/>
                <w:lang w:eastAsia="sv-SE"/>
              </w:rPr>
              <w:t>5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9</w:t>
            </w:r>
            <w:r>
              <w:rPr>
                <w:sz w:val="20"/>
                <w:szCs w:val="20"/>
                <w:lang w:eastAsia="sv-SE"/>
              </w:rPr>
              <w:t>40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68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530</w:t>
            </w:r>
          </w:p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920 – 0.340]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933" w:rsidRPr="00725B14" w:rsidRDefault="00987933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660</w:t>
            </w:r>
          </w:p>
        </w:tc>
      </w:tr>
    </w:tbl>
    <w:p w:rsidR="00987933" w:rsidRPr="00BB739B" w:rsidRDefault="00987933" w:rsidP="00987933">
      <w:pPr>
        <w:spacing w:line="480" w:lineRule="auto"/>
      </w:pPr>
    </w:p>
    <w:p w:rsidR="00987933" w:rsidRPr="00EC6628" w:rsidRDefault="00987933" w:rsidP="009879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</w:pPr>
      <w:r w:rsidRPr="00C369EC">
        <w:rPr>
          <w:b/>
          <w:i/>
        </w:rPr>
        <w:t>Supplemental Table S2.</w:t>
      </w:r>
      <w:r w:rsidRPr="005857ED">
        <w:rPr>
          <w:i/>
        </w:rPr>
        <w:t xml:space="preserve"> </w:t>
      </w:r>
      <w:r>
        <w:rPr>
          <w:i/>
        </w:rPr>
        <w:t>Z-scores of VPTs obtained from little finger.</w:t>
      </w:r>
    </w:p>
    <w:p w:rsidR="00987933" w:rsidRPr="00142DA0" w:rsidRDefault="00987933" w:rsidP="0098793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</w:pPr>
      <w:r>
        <w:t>Median [lower quartile – upper quartile] values of z-scores from VPTs at all frequencies obtained from little finger on the right hand.</w:t>
      </w:r>
      <w:r w:rsidRPr="006F7143">
        <w:t xml:space="preserve"> </w:t>
      </w:r>
      <w:r>
        <w:t>Comparisons, using Mann Whitney U-tests, are made between boys and girls, and between subjects with a disease duration of less than and more than 5.3 years. P-values are presented and significant p-values, at 0.05 level, are corrected with Bonferroni corrections for multiple analyses (k=24) and presented in parenthesis.</w:t>
      </w:r>
    </w:p>
    <w:p w:rsidR="004E464B" w:rsidRDefault="004E464B">
      <w:bookmarkStart w:id="0" w:name="_GoBack"/>
      <w:bookmarkEnd w:id="0"/>
    </w:p>
    <w:sectPr w:rsidR="004E464B" w:rsidSect="00987933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933"/>
    <w:rsid w:val="00005D4F"/>
    <w:rsid w:val="0002095F"/>
    <w:rsid w:val="00040228"/>
    <w:rsid w:val="00052CA2"/>
    <w:rsid w:val="000544B7"/>
    <w:rsid w:val="00057A67"/>
    <w:rsid w:val="00071696"/>
    <w:rsid w:val="00075F18"/>
    <w:rsid w:val="00084063"/>
    <w:rsid w:val="00095A09"/>
    <w:rsid w:val="000A0F2F"/>
    <w:rsid w:val="000B40C3"/>
    <w:rsid w:val="000B6ED7"/>
    <w:rsid w:val="000D2206"/>
    <w:rsid w:val="000E01FD"/>
    <w:rsid w:val="000E0A37"/>
    <w:rsid w:val="000E24CE"/>
    <w:rsid w:val="000E5C7A"/>
    <w:rsid w:val="0010624E"/>
    <w:rsid w:val="00120078"/>
    <w:rsid w:val="001765D0"/>
    <w:rsid w:val="00177686"/>
    <w:rsid w:val="001837A2"/>
    <w:rsid w:val="0019230B"/>
    <w:rsid w:val="001B7D68"/>
    <w:rsid w:val="001C197E"/>
    <w:rsid w:val="001C19C8"/>
    <w:rsid w:val="001C5A4E"/>
    <w:rsid w:val="001E4458"/>
    <w:rsid w:val="001F232B"/>
    <w:rsid w:val="001F5429"/>
    <w:rsid w:val="001F5C8E"/>
    <w:rsid w:val="00213473"/>
    <w:rsid w:val="00214051"/>
    <w:rsid w:val="00225DEE"/>
    <w:rsid w:val="00231C7A"/>
    <w:rsid w:val="002368A6"/>
    <w:rsid w:val="00245CBF"/>
    <w:rsid w:val="0026761E"/>
    <w:rsid w:val="002757AD"/>
    <w:rsid w:val="0028423C"/>
    <w:rsid w:val="00290570"/>
    <w:rsid w:val="00296BA1"/>
    <w:rsid w:val="002B331D"/>
    <w:rsid w:val="002B6C8B"/>
    <w:rsid w:val="002D268E"/>
    <w:rsid w:val="002D621F"/>
    <w:rsid w:val="002D6419"/>
    <w:rsid w:val="002E5DFF"/>
    <w:rsid w:val="002F6BAA"/>
    <w:rsid w:val="003015C0"/>
    <w:rsid w:val="00330429"/>
    <w:rsid w:val="003409E1"/>
    <w:rsid w:val="0035017A"/>
    <w:rsid w:val="00367AC6"/>
    <w:rsid w:val="00376A8E"/>
    <w:rsid w:val="00384C87"/>
    <w:rsid w:val="0039415E"/>
    <w:rsid w:val="003A0376"/>
    <w:rsid w:val="003A279C"/>
    <w:rsid w:val="003A63D9"/>
    <w:rsid w:val="003A78AB"/>
    <w:rsid w:val="003C3D34"/>
    <w:rsid w:val="003C6353"/>
    <w:rsid w:val="003D31AA"/>
    <w:rsid w:val="003D4783"/>
    <w:rsid w:val="003F225A"/>
    <w:rsid w:val="00414E14"/>
    <w:rsid w:val="00421FAB"/>
    <w:rsid w:val="0042223E"/>
    <w:rsid w:val="00427928"/>
    <w:rsid w:val="00445CB8"/>
    <w:rsid w:val="0044766C"/>
    <w:rsid w:val="004507C0"/>
    <w:rsid w:val="00462FFF"/>
    <w:rsid w:val="0046318A"/>
    <w:rsid w:val="00470152"/>
    <w:rsid w:val="00473215"/>
    <w:rsid w:val="00476A50"/>
    <w:rsid w:val="00485BE2"/>
    <w:rsid w:val="004A396C"/>
    <w:rsid w:val="004C4885"/>
    <w:rsid w:val="004E36C9"/>
    <w:rsid w:val="004E464B"/>
    <w:rsid w:val="004F530A"/>
    <w:rsid w:val="00503354"/>
    <w:rsid w:val="00510513"/>
    <w:rsid w:val="005147D3"/>
    <w:rsid w:val="00541D03"/>
    <w:rsid w:val="005527F4"/>
    <w:rsid w:val="005557B9"/>
    <w:rsid w:val="0056033D"/>
    <w:rsid w:val="00566530"/>
    <w:rsid w:val="005679C9"/>
    <w:rsid w:val="005755C4"/>
    <w:rsid w:val="00592F45"/>
    <w:rsid w:val="005944E5"/>
    <w:rsid w:val="005A21EC"/>
    <w:rsid w:val="005B67CA"/>
    <w:rsid w:val="006075F0"/>
    <w:rsid w:val="00612772"/>
    <w:rsid w:val="00613998"/>
    <w:rsid w:val="00620F6B"/>
    <w:rsid w:val="00674D17"/>
    <w:rsid w:val="006762C5"/>
    <w:rsid w:val="00697D2A"/>
    <w:rsid w:val="006B777A"/>
    <w:rsid w:val="006C2719"/>
    <w:rsid w:val="006D2A94"/>
    <w:rsid w:val="006F0D52"/>
    <w:rsid w:val="006F4309"/>
    <w:rsid w:val="006F58E5"/>
    <w:rsid w:val="00700D3F"/>
    <w:rsid w:val="00710C3B"/>
    <w:rsid w:val="00732779"/>
    <w:rsid w:val="00742BAE"/>
    <w:rsid w:val="0075019C"/>
    <w:rsid w:val="00754CEB"/>
    <w:rsid w:val="00764AA0"/>
    <w:rsid w:val="00787FF8"/>
    <w:rsid w:val="007935A4"/>
    <w:rsid w:val="00794511"/>
    <w:rsid w:val="007C42A3"/>
    <w:rsid w:val="007C4C72"/>
    <w:rsid w:val="007D4796"/>
    <w:rsid w:val="0080007C"/>
    <w:rsid w:val="00812461"/>
    <w:rsid w:val="00820306"/>
    <w:rsid w:val="00841076"/>
    <w:rsid w:val="00845861"/>
    <w:rsid w:val="00850D23"/>
    <w:rsid w:val="0085546F"/>
    <w:rsid w:val="00864800"/>
    <w:rsid w:val="0088766C"/>
    <w:rsid w:val="008A2A5C"/>
    <w:rsid w:val="008D306B"/>
    <w:rsid w:val="008D423A"/>
    <w:rsid w:val="008D7C42"/>
    <w:rsid w:val="008E0084"/>
    <w:rsid w:val="008E237C"/>
    <w:rsid w:val="008E6EB1"/>
    <w:rsid w:val="008E6FF2"/>
    <w:rsid w:val="008F0BE3"/>
    <w:rsid w:val="008F5073"/>
    <w:rsid w:val="008F7D0D"/>
    <w:rsid w:val="009051A2"/>
    <w:rsid w:val="00907C3D"/>
    <w:rsid w:val="009112B4"/>
    <w:rsid w:val="00926EDA"/>
    <w:rsid w:val="00933FAC"/>
    <w:rsid w:val="00937E59"/>
    <w:rsid w:val="00941577"/>
    <w:rsid w:val="00952877"/>
    <w:rsid w:val="00953EEC"/>
    <w:rsid w:val="009645C2"/>
    <w:rsid w:val="00966B91"/>
    <w:rsid w:val="00987933"/>
    <w:rsid w:val="009D5EE5"/>
    <w:rsid w:val="009F26F3"/>
    <w:rsid w:val="00A139DB"/>
    <w:rsid w:val="00A13F5A"/>
    <w:rsid w:val="00A208D7"/>
    <w:rsid w:val="00A3369D"/>
    <w:rsid w:val="00A346B5"/>
    <w:rsid w:val="00A41C98"/>
    <w:rsid w:val="00A605F6"/>
    <w:rsid w:val="00A66315"/>
    <w:rsid w:val="00A805F8"/>
    <w:rsid w:val="00A96D0E"/>
    <w:rsid w:val="00AA1124"/>
    <w:rsid w:val="00AA159D"/>
    <w:rsid w:val="00AB0BA2"/>
    <w:rsid w:val="00AC1D06"/>
    <w:rsid w:val="00AC203C"/>
    <w:rsid w:val="00AC7C5A"/>
    <w:rsid w:val="00B016F3"/>
    <w:rsid w:val="00B10553"/>
    <w:rsid w:val="00B132E3"/>
    <w:rsid w:val="00B16197"/>
    <w:rsid w:val="00B172EA"/>
    <w:rsid w:val="00B21426"/>
    <w:rsid w:val="00B2681B"/>
    <w:rsid w:val="00B27EDB"/>
    <w:rsid w:val="00B4082D"/>
    <w:rsid w:val="00B54417"/>
    <w:rsid w:val="00B60CE6"/>
    <w:rsid w:val="00B65E1C"/>
    <w:rsid w:val="00B774D3"/>
    <w:rsid w:val="00BC57D4"/>
    <w:rsid w:val="00BD3695"/>
    <w:rsid w:val="00BD64BE"/>
    <w:rsid w:val="00BE6CD8"/>
    <w:rsid w:val="00BE73AD"/>
    <w:rsid w:val="00BF7B7A"/>
    <w:rsid w:val="00C01AA1"/>
    <w:rsid w:val="00C0337F"/>
    <w:rsid w:val="00C13005"/>
    <w:rsid w:val="00C14416"/>
    <w:rsid w:val="00C31FA6"/>
    <w:rsid w:val="00C5474C"/>
    <w:rsid w:val="00C6688C"/>
    <w:rsid w:val="00C8652D"/>
    <w:rsid w:val="00C93371"/>
    <w:rsid w:val="00C93F3A"/>
    <w:rsid w:val="00C964CF"/>
    <w:rsid w:val="00CB1614"/>
    <w:rsid w:val="00CB3402"/>
    <w:rsid w:val="00CB6468"/>
    <w:rsid w:val="00CC2123"/>
    <w:rsid w:val="00CC2A42"/>
    <w:rsid w:val="00D00623"/>
    <w:rsid w:val="00D07700"/>
    <w:rsid w:val="00D07E5A"/>
    <w:rsid w:val="00D12BF7"/>
    <w:rsid w:val="00D22689"/>
    <w:rsid w:val="00D30AFB"/>
    <w:rsid w:val="00D31C99"/>
    <w:rsid w:val="00D31DBE"/>
    <w:rsid w:val="00D34C87"/>
    <w:rsid w:val="00D47BE1"/>
    <w:rsid w:val="00D577C5"/>
    <w:rsid w:val="00D650FE"/>
    <w:rsid w:val="00D72D68"/>
    <w:rsid w:val="00DB06B1"/>
    <w:rsid w:val="00DC4227"/>
    <w:rsid w:val="00DE4D6D"/>
    <w:rsid w:val="00E02945"/>
    <w:rsid w:val="00E16B10"/>
    <w:rsid w:val="00E2310A"/>
    <w:rsid w:val="00E30518"/>
    <w:rsid w:val="00E34954"/>
    <w:rsid w:val="00E552F2"/>
    <w:rsid w:val="00E60558"/>
    <w:rsid w:val="00E7032F"/>
    <w:rsid w:val="00E74D24"/>
    <w:rsid w:val="00E7584A"/>
    <w:rsid w:val="00E75DEB"/>
    <w:rsid w:val="00E82D82"/>
    <w:rsid w:val="00E900D8"/>
    <w:rsid w:val="00E95DE2"/>
    <w:rsid w:val="00EB2926"/>
    <w:rsid w:val="00EE3974"/>
    <w:rsid w:val="00EE4886"/>
    <w:rsid w:val="00EE6028"/>
    <w:rsid w:val="00F32024"/>
    <w:rsid w:val="00F520A8"/>
    <w:rsid w:val="00F550BE"/>
    <w:rsid w:val="00F613A2"/>
    <w:rsid w:val="00F8231D"/>
    <w:rsid w:val="00F826BF"/>
    <w:rsid w:val="00F856BC"/>
    <w:rsid w:val="00F934C3"/>
    <w:rsid w:val="00FA769A"/>
    <w:rsid w:val="00FC6D5A"/>
    <w:rsid w:val="00FD35D5"/>
    <w:rsid w:val="00FD3E30"/>
    <w:rsid w:val="00FE23A9"/>
    <w:rsid w:val="00FF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56DBA"/>
  <w14:defaultImageDpi w14:val="32767"/>
  <w15:chartTrackingRefBased/>
  <w15:docId w15:val="{775EA544-B9D5-4647-A70C-8BCBD19F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8793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Ising</dc:creator>
  <cp:keywords/>
  <dc:description/>
  <cp:lastModifiedBy>Erik Ising</cp:lastModifiedBy>
  <cp:revision>1</cp:revision>
  <dcterms:created xsi:type="dcterms:W3CDTF">2018-04-11T19:48:00Z</dcterms:created>
  <dcterms:modified xsi:type="dcterms:W3CDTF">2018-04-11T19:48:00Z</dcterms:modified>
</cp:coreProperties>
</file>